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7A6A6" w14:textId="77777777" w:rsidR="00866C14" w:rsidRDefault="00866C14" w:rsidP="00866C14">
      <w:pPr>
        <w:rPr>
          <w:rFonts w:cs="Helvetica"/>
          <w:b/>
          <w:i/>
        </w:rPr>
        <w:sectPr w:rsidR="00866C14" w:rsidSect="00B653DB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3440EA66" w14:textId="487EEF6C" w:rsidR="00866C14" w:rsidRPr="00F4582B" w:rsidRDefault="00866C14" w:rsidP="00866C14">
      <w:pPr>
        <w:rPr>
          <w:rFonts w:cs="Helvetica"/>
        </w:rPr>
      </w:pPr>
      <w:r w:rsidRPr="00F4582B">
        <w:rPr>
          <w:rFonts w:cs="Helvetica"/>
          <w:b/>
          <w:i/>
        </w:rPr>
        <w:lastRenderedPageBreak/>
        <w:t xml:space="preserve">Table </w:t>
      </w:r>
      <w:r>
        <w:rPr>
          <w:rFonts w:cs="Helvetica"/>
          <w:b/>
          <w:i/>
        </w:rPr>
        <w:t>S2</w:t>
      </w:r>
      <w:r w:rsidRPr="00F4582B">
        <w:rPr>
          <w:rFonts w:cs="Helvetica"/>
          <w:b/>
        </w:rPr>
        <w:t>:</w:t>
      </w:r>
      <w:r w:rsidRPr="00F4582B">
        <w:rPr>
          <w:rFonts w:cs="Helvetica"/>
        </w:rPr>
        <w:t xml:space="preserve"> Emission of volatile organic compounds identified from the headspace collection of fresh spruce bark four days after inoculation with different fungi. Analyses were conducted using GC-FID. </w:t>
      </w:r>
      <w:r w:rsidR="00985DF1">
        <w:rPr>
          <w:rFonts w:cs="Helvetica"/>
        </w:rPr>
        <w:t xml:space="preserve">Compounds were identified by GC-MS analyses run in parallel. </w:t>
      </w:r>
      <w:r>
        <w:rPr>
          <w:rFonts w:cs="Helvetica"/>
        </w:rPr>
        <w:t>C</w:t>
      </w:r>
      <w:r w:rsidRPr="00F4582B">
        <w:rPr>
          <w:rFonts w:cs="Helvetica"/>
        </w:rPr>
        <w:t xml:space="preserve">ompounds with significant </w:t>
      </w:r>
      <w:r w:rsidRPr="00F4582B">
        <w:rPr>
          <w:rFonts w:cs="Helvetica"/>
          <w:i/>
        </w:rPr>
        <w:t>P</w:t>
      </w:r>
      <w:r w:rsidRPr="00F4582B">
        <w:rPr>
          <w:rFonts w:cs="Helvetica"/>
        </w:rPr>
        <w:t xml:space="preserve"> values </w:t>
      </w:r>
      <w:r>
        <w:rPr>
          <w:rFonts w:cs="Helvetica"/>
        </w:rPr>
        <w:t>are</w:t>
      </w:r>
      <w:r w:rsidRPr="00F4582B">
        <w:rPr>
          <w:rFonts w:cs="Helvetica"/>
        </w:rPr>
        <w:t xml:space="preserve"> highlighted in </w:t>
      </w:r>
      <w:r w:rsidRPr="00F4582B">
        <w:rPr>
          <w:rFonts w:cs="Helvetica"/>
          <w:b/>
        </w:rPr>
        <w:t>bold.</w:t>
      </w:r>
      <w:r w:rsidR="006C5C0B">
        <w:rPr>
          <w:rFonts w:cs="Helvetica"/>
          <w:b/>
        </w:rPr>
        <w:t xml:space="preserve"> </w:t>
      </w:r>
      <w:r w:rsidR="006C5C0B" w:rsidRPr="003F2F01">
        <w:rPr>
          <w:rFonts w:cs="Helvetica"/>
        </w:rPr>
        <w:t xml:space="preserve">The data underlying this </w:t>
      </w:r>
      <w:r w:rsidR="006C5C0B">
        <w:rPr>
          <w:rFonts w:cs="Helvetica"/>
        </w:rPr>
        <w:t>Table</w:t>
      </w:r>
      <w:r w:rsidR="006C5C0B" w:rsidRPr="003F2F01">
        <w:rPr>
          <w:rFonts w:cs="Helvetica"/>
        </w:rPr>
        <w:t xml:space="preserve"> can be found </w:t>
      </w:r>
      <w:r w:rsidR="006C5C0B">
        <w:rPr>
          <w:rFonts w:cs="Helvetica"/>
        </w:rPr>
        <w:t>at</w:t>
      </w:r>
      <w:r w:rsidR="006C5C0B" w:rsidRPr="001F2806">
        <w:t xml:space="preserve"> </w:t>
      </w:r>
      <w:r w:rsidR="006C5C0B" w:rsidRPr="00C8711C">
        <w:t>https://doi.org/10.6084/m9.figshare.21692156.v1</w:t>
      </w:r>
    </w:p>
    <w:tbl>
      <w:tblPr>
        <w:tblW w:w="14632" w:type="dxa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8"/>
        <w:gridCol w:w="830"/>
        <w:gridCol w:w="591"/>
        <w:gridCol w:w="704"/>
        <w:gridCol w:w="1515"/>
        <w:gridCol w:w="1574"/>
        <w:gridCol w:w="1574"/>
        <w:gridCol w:w="1674"/>
        <w:gridCol w:w="1574"/>
        <w:gridCol w:w="1508"/>
      </w:tblGrid>
      <w:tr w:rsidR="00866C14" w:rsidRPr="00F4582B" w14:paraId="74DBA647" w14:textId="77777777" w:rsidTr="00927502">
        <w:trPr>
          <w:trHeight w:val="300"/>
        </w:trPr>
        <w:tc>
          <w:tcPr>
            <w:tcW w:w="3088" w:type="dxa"/>
            <w:vMerge w:val="restart"/>
            <w:shd w:val="clear" w:color="000000" w:fill="FFFFFF"/>
            <w:noWrap/>
            <w:vAlign w:val="center"/>
            <w:hideMark/>
          </w:tcPr>
          <w:p w14:paraId="396D1875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30" w:type="dxa"/>
            <w:vMerge w:val="restart"/>
            <w:shd w:val="clear" w:color="auto" w:fill="auto"/>
            <w:noWrap/>
            <w:vAlign w:val="center"/>
            <w:hideMark/>
          </w:tcPr>
          <w:p w14:paraId="29500C5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RT</w:t>
            </w: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#</w:t>
            </w:r>
          </w:p>
        </w:tc>
        <w:tc>
          <w:tcPr>
            <w:tcW w:w="591" w:type="dxa"/>
            <w:vMerge w:val="restart"/>
            <w:shd w:val="clear" w:color="auto" w:fill="auto"/>
            <w:noWrap/>
            <w:vAlign w:val="center"/>
            <w:hideMark/>
          </w:tcPr>
          <w:p w14:paraId="7EF5EBD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F</w:t>
            </w: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eastAsia="de-DE"/>
              </w:rPr>
              <w:t>$</w:t>
            </w:r>
          </w:p>
        </w:tc>
        <w:tc>
          <w:tcPr>
            <w:tcW w:w="704" w:type="dxa"/>
            <w:vMerge w:val="restart"/>
            <w:shd w:val="clear" w:color="auto" w:fill="auto"/>
            <w:noWrap/>
            <w:vAlign w:val="center"/>
            <w:hideMark/>
          </w:tcPr>
          <w:p w14:paraId="3B64DA6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eastAsia="de-DE"/>
              </w:rPr>
              <w:t>$</w:t>
            </w:r>
          </w:p>
        </w:tc>
        <w:tc>
          <w:tcPr>
            <w:tcW w:w="9419" w:type="dxa"/>
            <w:gridSpan w:val="6"/>
            <w:shd w:val="clear" w:color="auto" w:fill="auto"/>
            <w:noWrap/>
            <w:vAlign w:val="center"/>
            <w:hideMark/>
          </w:tcPr>
          <w:p w14:paraId="271BE98E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 xml:space="preserve">Emission </w:t>
            </w:r>
            <w:r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 xml:space="preserve">rate </w:t>
            </w: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at 4 days post-inoculation (</w:t>
            </w:r>
            <w:proofErr w:type="spellStart"/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pg</w:t>
            </w:r>
            <w:proofErr w:type="spellEnd"/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 xml:space="preserve"> mg dry weight of bark</w:t>
            </w: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 xml:space="preserve">-1 </w:t>
            </w: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h</w:t>
            </w: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vertAlign w:val="superscript"/>
                <w:lang w:eastAsia="de-DE"/>
              </w:rPr>
              <w:t>-1</w:t>
            </w: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866C14" w:rsidRPr="00F4582B" w14:paraId="5BFFCFA0" w14:textId="77777777" w:rsidTr="00927502">
        <w:trPr>
          <w:trHeight w:val="300"/>
        </w:trPr>
        <w:tc>
          <w:tcPr>
            <w:tcW w:w="3088" w:type="dxa"/>
            <w:vMerge/>
            <w:vAlign w:val="center"/>
            <w:hideMark/>
          </w:tcPr>
          <w:p w14:paraId="2986ECC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30" w:type="dxa"/>
            <w:vMerge/>
            <w:vAlign w:val="center"/>
            <w:hideMark/>
          </w:tcPr>
          <w:p w14:paraId="38355E7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vMerge/>
            <w:vAlign w:val="center"/>
            <w:hideMark/>
          </w:tcPr>
          <w:p w14:paraId="7274BC9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4" w:type="dxa"/>
            <w:vMerge/>
            <w:vAlign w:val="center"/>
            <w:hideMark/>
          </w:tcPr>
          <w:p w14:paraId="0374A94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5" w:type="dxa"/>
            <w:shd w:val="clear" w:color="auto" w:fill="FFFFFF" w:themeFill="background1"/>
            <w:noWrap/>
            <w:vAlign w:val="center"/>
            <w:hideMark/>
          </w:tcPr>
          <w:p w14:paraId="2D8EE55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Uninfected</w:t>
            </w:r>
          </w:p>
        </w:tc>
        <w:tc>
          <w:tcPr>
            <w:tcW w:w="1574" w:type="dxa"/>
            <w:shd w:val="clear" w:color="auto" w:fill="FFFFFF" w:themeFill="background1"/>
            <w:noWrap/>
            <w:vAlign w:val="center"/>
            <w:hideMark/>
          </w:tcPr>
          <w:p w14:paraId="5E00ADD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E. polonica</w:t>
            </w:r>
          </w:p>
        </w:tc>
        <w:tc>
          <w:tcPr>
            <w:tcW w:w="1574" w:type="dxa"/>
            <w:shd w:val="clear" w:color="auto" w:fill="FFFFFF" w:themeFill="background1"/>
            <w:noWrap/>
            <w:vAlign w:val="center"/>
            <w:hideMark/>
          </w:tcPr>
          <w:p w14:paraId="5B1AFC2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G. penicillata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center"/>
            <w:hideMark/>
          </w:tcPr>
          <w:p w14:paraId="35478011" w14:textId="307676E9" w:rsidR="00866C14" w:rsidRPr="00F4582B" w:rsidRDefault="00B458AE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L</w:t>
            </w:r>
            <w:r w:rsidR="00866C14"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 xml:space="preserve">. </w:t>
            </w:r>
            <w:proofErr w:type="spellStart"/>
            <w:r w:rsidR="00866C14"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europhioides</w:t>
            </w:r>
            <w:proofErr w:type="spellEnd"/>
          </w:p>
        </w:tc>
        <w:tc>
          <w:tcPr>
            <w:tcW w:w="1574" w:type="dxa"/>
            <w:shd w:val="clear" w:color="auto" w:fill="FFFFFF" w:themeFill="background1"/>
            <w:noWrap/>
            <w:vAlign w:val="center"/>
            <w:hideMark/>
          </w:tcPr>
          <w:p w14:paraId="1308CC3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O. bicolor</w:t>
            </w:r>
          </w:p>
        </w:tc>
        <w:tc>
          <w:tcPr>
            <w:tcW w:w="1508" w:type="dxa"/>
            <w:shd w:val="clear" w:color="auto" w:fill="FFFFFF" w:themeFill="background1"/>
            <w:noWrap/>
            <w:vAlign w:val="center"/>
            <w:hideMark/>
          </w:tcPr>
          <w:p w14:paraId="5390259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 xml:space="preserve">O. </w:t>
            </w:r>
            <w:proofErr w:type="spellStart"/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piceae</w:t>
            </w:r>
            <w:proofErr w:type="spellEnd"/>
          </w:p>
        </w:tc>
      </w:tr>
      <w:tr w:rsidR="00866C14" w:rsidRPr="00F4582B" w14:paraId="7A1F53ED" w14:textId="77777777" w:rsidTr="00927502">
        <w:trPr>
          <w:trHeight w:val="300"/>
        </w:trPr>
        <w:tc>
          <w:tcPr>
            <w:tcW w:w="3088" w:type="dxa"/>
            <w:shd w:val="clear" w:color="auto" w:fill="D9D9D9" w:themeFill="background1" w:themeFillShade="D9"/>
            <w:noWrap/>
            <w:vAlign w:val="center"/>
            <w:hideMark/>
          </w:tcPr>
          <w:p w14:paraId="7FCD13E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Monoterpenes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center"/>
            <w:hideMark/>
          </w:tcPr>
          <w:p w14:paraId="79824D0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91" w:type="dxa"/>
            <w:shd w:val="clear" w:color="auto" w:fill="D9D9D9" w:themeFill="background1" w:themeFillShade="D9"/>
            <w:noWrap/>
            <w:vAlign w:val="center"/>
            <w:hideMark/>
          </w:tcPr>
          <w:p w14:paraId="16D1EEF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14:paraId="0EC9697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5" w:type="dxa"/>
            <w:shd w:val="clear" w:color="auto" w:fill="D9D9D9" w:themeFill="background1" w:themeFillShade="D9"/>
            <w:noWrap/>
            <w:vAlign w:val="center"/>
            <w:hideMark/>
          </w:tcPr>
          <w:p w14:paraId="5FDF33F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4" w:type="dxa"/>
            <w:shd w:val="clear" w:color="auto" w:fill="D9D9D9" w:themeFill="background1" w:themeFillShade="D9"/>
            <w:noWrap/>
            <w:vAlign w:val="center"/>
            <w:hideMark/>
          </w:tcPr>
          <w:p w14:paraId="10D8BC9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4" w:type="dxa"/>
            <w:shd w:val="clear" w:color="auto" w:fill="D9D9D9" w:themeFill="background1" w:themeFillShade="D9"/>
            <w:noWrap/>
            <w:vAlign w:val="center"/>
            <w:hideMark/>
          </w:tcPr>
          <w:p w14:paraId="65C768A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74" w:type="dxa"/>
            <w:shd w:val="clear" w:color="auto" w:fill="D9D9D9" w:themeFill="background1" w:themeFillShade="D9"/>
            <w:noWrap/>
            <w:vAlign w:val="center"/>
            <w:hideMark/>
          </w:tcPr>
          <w:p w14:paraId="2E06EEA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4" w:type="dxa"/>
            <w:shd w:val="clear" w:color="auto" w:fill="D9D9D9" w:themeFill="background1" w:themeFillShade="D9"/>
            <w:noWrap/>
            <w:vAlign w:val="center"/>
            <w:hideMark/>
          </w:tcPr>
          <w:p w14:paraId="5AFDDBD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14:paraId="57E7FE9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66C14" w:rsidRPr="00F4582B" w14:paraId="5E82FBFC" w14:textId="77777777" w:rsidTr="00927502">
        <w:trPr>
          <w:trHeight w:val="300"/>
        </w:trPr>
        <w:tc>
          <w:tcPr>
            <w:tcW w:w="3088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EE3A03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Santene</w:t>
            </w:r>
            <w:proofErr w:type="spellEnd"/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860DDD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5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CE8D6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.97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12C7F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5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8EF12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91±0.3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C6408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59±0.14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A57ED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75±0.2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</w:p>
        </w:tc>
        <w:tc>
          <w:tcPr>
            <w:tcW w:w="1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FEC54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.66±0.5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E24AB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.41±0.7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5860B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.81±0.9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</w:tr>
      <w:tr w:rsidR="00866C14" w:rsidRPr="00F4582B" w14:paraId="0DE4B1F4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209D28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Tricyclene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E7909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608A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4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6422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07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4FCC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.22±1.49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24EF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.92±1.64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CFA9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.89±0.54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5E23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0.08±8.49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4721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5.1±2.26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A680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9.11±2.9</w:t>
            </w:r>
          </w:p>
        </w:tc>
      </w:tr>
      <w:tr w:rsidR="00866C14" w:rsidRPr="00F4582B" w14:paraId="2D685986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8B8B2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α-Thujene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507EB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D8C2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.25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770F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58CA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.8±0.8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26D4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6.4±1.04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687D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.42±1.0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54D0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7.1±6.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8887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2.32±1.5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81A5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4.16±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</w:tr>
      <w:tr w:rsidR="00866C14" w:rsidRPr="00F4582B" w14:paraId="0E39EAE2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3F273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α-Pinene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F87DF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C66A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.9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A08A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0.014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9CFB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308±23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3A24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942±424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4B01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2036±21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b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454B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3733±102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2118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3471±53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b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7FC6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4059±634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</w:tr>
      <w:tr w:rsidR="00866C14" w:rsidRPr="00F4582B" w14:paraId="1F1D9338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F4AB2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Camphene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7DDB3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  <w:lang w:val="de-DE"/>
              </w:rPr>
              <w:t>7.15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0FBA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2.1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26D5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0.109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A57C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60.04±15.24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5988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73.63±16.8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A225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62.09±6.11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4BB5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131±51.59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336D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123±19.32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ADDD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160±26.84</w:t>
            </w:r>
          </w:p>
        </w:tc>
      </w:tr>
      <w:tr w:rsidR="00866C14" w:rsidRPr="00F4582B" w14:paraId="6D0B1B98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A5867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b/>
                <w:i/>
                <w:iCs/>
                <w:color w:val="000000"/>
                <w:sz w:val="18"/>
                <w:szCs w:val="18"/>
                <w:lang w:val="de-DE" w:eastAsia="de-DE"/>
              </w:rPr>
              <w:t>o</w:t>
            </w: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val="de-DE" w:eastAsia="de-DE"/>
              </w:rPr>
              <w:t>Cymene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442C6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  <w:lang w:val="de-DE"/>
              </w:rPr>
              <w:t>7.70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25A9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3.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ABA6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val="de-DE" w:eastAsia="de-DE"/>
              </w:rPr>
              <w:t>0.027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D25C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2.87±1.5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F3DE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2.55±0.6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59A8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7.76±1.6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b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548C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5.61±1.4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645D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5.08±0.8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b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369B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7.55±1.37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b</w:t>
            </w:r>
          </w:p>
        </w:tc>
      </w:tr>
      <w:tr w:rsidR="00866C14" w:rsidRPr="00F4582B" w14:paraId="082B1885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2E842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Sabinene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01E8A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  <w:lang w:val="de-DE"/>
              </w:rPr>
              <w:t>7.76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0563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2.2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8842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0.134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19B0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20.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±5.01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5992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3.89±5.82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2960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4.28±3.88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1C75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3.02±7.63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8E45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3CBCF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F4582B" w14:paraId="26DD99EC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585B4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 xml:space="preserve">β-Pinene 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30FD4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7.83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73323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.3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A986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0.009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96D17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871±31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E6E8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885±56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27EE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180±58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BC35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696±68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2469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427±70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9C73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711±85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</w:tr>
      <w:tr w:rsidR="00866C14" w:rsidRPr="00F4582B" w14:paraId="43B9FF1C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66CB0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Myrcene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8697CA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A039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.57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87E3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ECCF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5.1±4.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9D03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0.94±12.7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56F1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99.5±30.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c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3F70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89±27.84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7FB5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81±28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21CD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50±17.58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</w:tr>
      <w:tr w:rsidR="00866C14" w:rsidRPr="00F4582B" w14:paraId="3FDCDAB6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7CB14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α-Phellandrene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A913E2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C95F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4.7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164B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2A25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.36±0.4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BC5B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.78±0.2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CE7F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±0.7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B59C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2.53±1.58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EF9F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0.15±0.8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90D3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.92±0.5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</w:tr>
      <w:tr w:rsidR="00866C14" w:rsidRPr="00F4582B" w14:paraId="7F63AF57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BF48E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Δ3-Carene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C2553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8.64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0BA7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.89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E54D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146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9FF1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3.99±20.9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B212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116±24.87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3467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182±23.94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3C5C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211±48.86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86A0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114±11.09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90BB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155±15.23</w:t>
            </w:r>
          </w:p>
        </w:tc>
      </w:tr>
      <w:tr w:rsidR="00866C14" w:rsidRPr="00F4582B" w14:paraId="41CC9EA0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4A959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α</w:t>
            </w: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val="de-DE" w:eastAsia="de-DE"/>
              </w:rPr>
              <w:t>Terpinene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A8F5C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  <w:lang w:val="de-DE"/>
              </w:rPr>
              <w:t>8.80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AA8C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2.97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95A3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val="de-DE" w:eastAsia="de-DE"/>
              </w:rPr>
              <w:t>0.042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6E94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3.24±0.2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098A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3.74±0.6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CC6D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3.66±1.5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b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4D1D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10.84±3.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3E81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.84±0.54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CC91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6.09±0.9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</w:tr>
      <w:tr w:rsidR="00866C14" w:rsidRPr="00F4582B" w14:paraId="0EAE02CB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EE3D5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-Cymene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3E496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507E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.45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C6E8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9DDF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2.3±7.18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4C57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7.09±9.0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8286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66.61±13.9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c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26D1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3.87±9.06a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F6F8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91.71±9.27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78BE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111±18.5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</w:tr>
      <w:tr w:rsidR="00866C14" w:rsidRPr="00F4582B" w14:paraId="687C825D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ADE73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β</w:t>
            </w: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val="de-DE" w:eastAsia="de-DE"/>
              </w:rPr>
              <w:t>Phellandrene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CB932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  <w:lang w:val="de-DE"/>
              </w:rPr>
              <w:t>9.10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A9892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3.59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097A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val="de-DE" w:eastAsia="de-DE"/>
              </w:rPr>
              <w:t>0.02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5E73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501±77.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4CA4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773±16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0EBB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726±15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b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EE6B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1390±25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5557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1395±19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C9A6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1161±15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b</w:t>
            </w:r>
          </w:p>
        </w:tc>
      </w:tr>
      <w:tr w:rsidR="00866C14" w:rsidRPr="00F4582B" w14:paraId="52AD2C2E" w14:textId="77777777" w:rsidTr="00927502">
        <w:trPr>
          <w:trHeight w:val="300"/>
        </w:trPr>
        <w:tc>
          <w:tcPr>
            <w:tcW w:w="308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BA209E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γ</w:t>
            </w: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val="de-DE" w:eastAsia="de-DE"/>
              </w:rPr>
              <w:t>Terpinene</w:t>
            </w:r>
            <w:proofErr w:type="spellEnd"/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6357EF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  <w:lang w:val="de-DE"/>
              </w:rPr>
              <w:t>9.84</w:t>
            </w:r>
          </w:p>
        </w:tc>
        <w:tc>
          <w:tcPr>
            <w:tcW w:w="5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31445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3.08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169EC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val="de-DE" w:eastAsia="de-DE"/>
              </w:rPr>
              <w:t>0.035</w:t>
            </w:r>
          </w:p>
        </w:tc>
        <w:tc>
          <w:tcPr>
            <w:tcW w:w="15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D54F5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3.76±0.3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b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50C44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3.93±1.2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b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866FD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4.04±0.98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b</w:t>
            </w:r>
          </w:p>
        </w:tc>
        <w:tc>
          <w:tcPr>
            <w:tcW w:w="16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7D972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8.95±1.4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1C52F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6.03±0.8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b</w:t>
            </w:r>
          </w:p>
        </w:tc>
        <w:tc>
          <w:tcPr>
            <w:tcW w:w="15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A69BA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6.17±0.8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b</w:t>
            </w:r>
          </w:p>
        </w:tc>
      </w:tr>
      <w:tr w:rsidR="00866C14" w:rsidRPr="00F4582B" w14:paraId="34916B37" w14:textId="77777777" w:rsidTr="00927502">
        <w:trPr>
          <w:trHeight w:val="300"/>
        </w:trPr>
        <w:tc>
          <w:tcPr>
            <w:tcW w:w="3088" w:type="dxa"/>
            <w:shd w:val="clear" w:color="auto" w:fill="D9D9D9" w:themeFill="background1" w:themeFillShade="D9"/>
            <w:noWrap/>
            <w:vAlign w:val="center"/>
            <w:hideMark/>
          </w:tcPr>
          <w:p w14:paraId="5884BF7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val="de-DE" w:eastAsia="de-DE"/>
              </w:rPr>
              <w:t>Spiroke</w:t>
            </w: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tals</w:t>
            </w:r>
            <w:proofErr w:type="spellEnd"/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/ others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center"/>
            <w:hideMark/>
          </w:tcPr>
          <w:p w14:paraId="77B33C5B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D9D9D9" w:themeFill="background1" w:themeFillShade="D9"/>
            <w:noWrap/>
            <w:vAlign w:val="center"/>
            <w:hideMark/>
          </w:tcPr>
          <w:p w14:paraId="321F6B5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14:paraId="7A66B5C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5" w:type="dxa"/>
            <w:shd w:val="clear" w:color="auto" w:fill="D9D9D9" w:themeFill="background1" w:themeFillShade="D9"/>
            <w:noWrap/>
            <w:vAlign w:val="center"/>
            <w:hideMark/>
          </w:tcPr>
          <w:p w14:paraId="5159BD09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4" w:type="dxa"/>
            <w:shd w:val="clear" w:color="auto" w:fill="D9D9D9" w:themeFill="background1" w:themeFillShade="D9"/>
            <w:noWrap/>
            <w:vAlign w:val="center"/>
            <w:hideMark/>
          </w:tcPr>
          <w:p w14:paraId="7AB5DF67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4" w:type="dxa"/>
            <w:shd w:val="clear" w:color="auto" w:fill="D9D9D9" w:themeFill="background1" w:themeFillShade="D9"/>
            <w:noWrap/>
            <w:vAlign w:val="center"/>
            <w:hideMark/>
          </w:tcPr>
          <w:p w14:paraId="2E486A28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74" w:type="dxa"/>
            <w:shd w:val="clear" w:color="auto" w:fill="D9D9D9" w:themeFill="background1" w:themeFillShade="D9"/>
            <w:noWrap/>
            <w:vAlign w:val="center"/>
            <w:hideMark/>
          </w:tcPr>
          <w:p w14:paraId="2B1D3E33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4" w:type="dxa"/>
            <w:shd w:val="clear" w:color="auto" w:fill="D9D9D9" w:themeFill="background1" w:themeFillShade="D9"/>
            <w:noWrap/>
            <w:vAlign w:val="center"/>
            <w:hideMark/>
          </w:tcPr>
          <w:p w14:paraId="1BE7F0D0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14:paraId="2C0E1D93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66C14" w:rsidRPr="00F4582B" w14:paraId="245BF82D" w14:textId="77777777" w:rsidTr="00927502">
        <w:trPr>
          <w:trHeight w:val="300"/>
        </w:trPr>
        <w:tc>
          <w:tcPr>
            <w:tcW w:w="3088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9CAFC8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i/>
                <w:iCs/>
                <w:color w:val="000000"/>
                <w:sz w:val="18"/>
                <w:szCs w:val="18"/>
                <w:lang w:eastAsia="de-DE"/>
              </w:rPr>
              <w:t>e</w:t>
            </w:r>
            <w:r>
              <w:rPr>
                <w:rFonts w:eastAsia="Times New Roman" w:cs="Helvetica"/>
                <w:b/>
                <w:i/>
                <w:iCs/>
                <w:color w:val="000000"/>
                <w:sz w:val="18"/>
                <w:szCs w:val="18"/>
                <w:lang w:eastAsia="de-DE"/>
              </w:rPr>
              <w:t>ndo</w:t>
            </w: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-1,3-Dimethyl-2,9-</w:t>
            </w:r>
            <w:proofErr w:type="gramStart"/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dioxabicyclo[</w:t>
            </w:r>
            <w:proofErr w:type="gramEnd"/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3.3.1]nonane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461E23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5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FED17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.16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B5ED1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5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563E2F" w14:textId="77777777" w:rsidR="00866C14" w:rsidRPr="00F4582B" w:rsidRDefault="00866C14" w:rsidP="00927502">
            <w:pPr>
              <w:spacing w:after="0" w:line="240" w:lineRule="auto"/>
              <w:jc w:val="both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9C8A4F" w14:textId="77777777" w:rsidR="00866C14" w:rsidRPr="00F4582B" w:rsidRDefault="00866C14" w:rsidP="00927502">
            <w:pPr>
              <w:spacing w:after="0" w:line="240" w:lineRule="auto"/>
              <w:jc w:val="both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.85±1.17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72CEA4" w14:textId="77777777" w:rsidR="00866C14" w:rsidRPr="00F4582B" w:rsidRDefault="00866C14" w:rsidP="00927502">
            <w:pPr>
              <w:spacing w:after="0" w:line="240" w:lineRule="auto"/>
              <w:jc w:val="both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45±41.8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6E5087" w14:textId="77777777" w:rsidR="00866C14" w:rsidRPr="00F4582B" w:rsidRDefault="00866C14" w:rsidP="00927502">
            <w:pPr>
              <w:spacing w:after="0" w:line="240" w:lineRule="auto"/>
              <w:jc w:val="both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2.7±10.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c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143AE9" w14:textId="77777777" w:rsidR="00866C14" w:rsidRPr="00F4582B" w:rsidRDefault="00866C14" w:rsidP="00927502">
            <w:pPr>
              <w:spacing w:after="0" w:line="240" w:lineRule="auto"/>
              <w:jc w:val="both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26±16.4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24DDC0" w14:textId="77777777" w:rsidR="00866C14" w:rsidRPr="00F4582B" w:rsidRDefault="00866C14" w:rsidP="00927502">
            <w:pPr>
              <w:spacing w:after="0" w:line="240" w:lineRule="auto"/>
              <w:jc w:val="both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4.67±13.58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</w:p>
        </w:tc>
      </w:tr>
      <w:tr w:rsidR="00866C14" w:rsidRPr="00F4582B" w14:paraId="43DE2DF7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4C9FA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Helvetica"/>
                <w:b/>
                <w:i/>
                <w:iCs/>
                <w:color w:val="000000"/>
                <w:sz w:val="18"/>
                <w:szCs w:val="18"/>
                <w:lang w:eastAsia="de-DE"/>
              </w:rPr>
              <w:t>exo</w:t>
            </w: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-1,3-Dimethyl-2,9-</w:t>
            </w:r>
            <w:proofErr w:type="gramStart"/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dioxabicyclo[</w:t>
            </w:r>
            <w:proofErr w:type="gramEnd"/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3.3.1]nonane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4AFB1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0.77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4E8C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2.22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3CF9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FF33B" w14:textId="77777777" w:rsidR="00866C14" w:rsidRPr="00F4582B" w:rsidRDefault="00866C14" w:rsidP="00927502">
            <w:pPr>
              <w:spacing w:after="0" w:line="240" w:lineRule="auto"/>
              <w:jc w:val="both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2DF53" w14:textId="77777777" w:rsidR="00866C14" w:rsidRPr="00F4582B" w:rsidRDefault="00866C14" w:rsidP="00927502">
            <w:pPr>
              <w:spacing w:after="0" w:line="240" w:lineRule="auto"/>
              <w:jc w:val="both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.11±1.1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E322B" w14:textId="77777777" w:rsidR="00866C14" w:rsidRPr="00F4582B" w:rsidRDefault="00866C14" w:rsidP="00927502">
            <w:pPr>
              <w:spacing w:after="0" w:line="240" w:lineRule="auto"/>
              <w:jc w:val="both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44±32.2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76C3F" w14:textId="77777777" w:rsidR="00866C14" w:rsidRPr="00F4582B" w:rsidRDefault="00866C14" w:rsidP="00927502">
            <w:pPr>
              <w:spacing w:after="0" w:line="240" w:lineRule="auto"/>
              <w:jc w:val="both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03±28.94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07173" w14:textId="77777777" w:rsidR="00866C14" w:rsidRPr="00F4582B" w:rsidRDefault="00866C14" w:rsidP="00927502">
            <w:pPr>
              <w:spacing w:after="0" w:line="240" w:lineRule="auto"/>
              <w:jc w:val="both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41±33.7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D03F9" w14:textId="77777777" w:rsidR="00866C14" w:rsidRPr="00F4582B" w:rsidRDefault="00866C14" w:rsidP="00927502">
            <w:pPr>
              <w:spacing w:after="0" w:line="240" w:lineRule="auto"/>
              <w:jc w:val="both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2.88±20.94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</w:p>
        </w:tc>
      </w:tr>
      <w:tr w:rsidR="00866C14" w:rsidRPr="00F4582B" w14:paraId="00E9B37C" w14:textId="77777777" w:rsidTr="00927502">
        <w:trPr>
          <w:trHeight w:val="300"/>
        </w:trPr>
        <w:tc>
          <w:tcPr>
            <w:tcW w:w="308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D9633A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onanal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4835C1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0.95</w:t>
            </w:r>
          </w:p>
        </w:tc>
        <w:tc>
          <w:tcPr>
            <w:tcW w:w="5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430DC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55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74248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738</w:t>
            </w:r>
          </w:p>
        </w:tc>
        <w:tc>
          <w:tcPr>
            <w:tcW w:w="15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AACA81" w14:textId="77777777" w:rsidR="00866C14" w:rsidRPr="00F4582B" w:rsidRDefault="00866C14" w:rsidP="00927502">
            <w:pPr>
              <w:spacing w:after="0" w:line="240" w:lineRule="auto"/>
              <w:jc w:val="both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.99±1.07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2780D1" w14:textId="77777777" w:rsidR="00866C14" w:rsidRPr="00F4582B" w:rsidRDefault="00866C14" w:rsidP="00927502">
            <w:pPr>
              <w:spacing w:after="0" w:line="240" w:lineRule="auto"/>
              <w:jc w:val="both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.12±0.62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85B67B" w14:textId="77777777" w:rsidR="00866C14" w:rsidRPr="00F4582B" w:rsidRDefault="00866C14" w:rsidP="00927502">
            <w:pPr>
              <w:spacing w:after="0" w:line="240" w:lineRule="auto"/>
              <w:jc w:val="both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.19±0.47</w:t>
            </w:r>
          </w:p>
        </w:tc>
        <w:tc>
          <w:tcPr>
            <w:tcW w:w="16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B65D61" w14:textId="77777777" w:rsidR="00866C14" w:rsidRPr="00F4582B" w:rsidRDefault="00866C14" w:rsidP="00927502">
            <w:pPr>
              <w:spacing w:after="0" w:line="240" w:lineRule="auto"/>
              <w:jc w:val="both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9.33±0.75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294421" w14:textId="77777777" w:rsidR="00866C14" w:rsidRPr="00F4582B" w:rsidRDefault="00866C14" w:rsidP="00927502">
            <w:pPr>
              <w:spacing w:after="0" w:line="240" w:lineRule="auto"/>
              <w:jc w:val="both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.95±1.23</w:t>
            </w:r>
          </w:p>
        </w:tc>
        <w:tc>
          <w:tcPr>
            <w:tcW w:w="15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27836D" w14:textId="77777777" w:rsidR="00866C14" w:rsidRPr="00F4582B" w:rsidRDefault="00866C14" w:rsidP="00927502">
            <w:pPr>
              <w:spacing w:after="0" w:line="240" w:lineRule="auto"/>
              <w:jc w:val="both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9.07±1.31</w:t>
            </w:r>
          </w:p>
        </w:tc>
      </w:tr>
      <w:tr w:rsidR="00866C14" w:rsidRPr="00F4582B" w14:paraId="32BAD4B3" w14:textId="77777777" w:rsidTr="00927502">
        <w:trPr>
          <w:trHeight w:val="300"/>
        </w:trPr>
        <w:tc>
          <w:tcPr>
            <w:tcW w:w="3088" w:type="dxa"/>
            <w:shd w:val="clear" w:color="auto" w:fill="D9D9D9" w:themeFill="background1" w:themeFillShade="D9"/>
            <w:noWrap/>
            <w:vAlign w:val="center"/>
            <w:hideMark/>
          </w:tcPr>
          <w:p w14:paraId="2097491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Oxygenated monoterpenes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  <w:vAlign w:val="center"/>
            <w:hideMark/>
          </w:tcPr>
          <w:p w14:paraId="66DB6479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shd w:val="clear" w:color="auto" w:fill="D9D9D9" w:themeFill="background1" w:themeFillShade="D9"/>
            <w:noWrap/>
            <w:vAlign w:val="center"/>
            <w:hideMark/>
          </w:tcPr>
          <w:p w14:paraId="09AA63F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4" w:type="dxa"/>
            <w:shd w:val="clear" w:color="auto" w:fill="D9D9D9" w:themeFill="background1" w:themeFillShade="D9"/>
            <w:noWrap/>
            <w:vAlign w:val="center"/>
            <w:hideMark/>
          </w:tcPr>
          <w:p w14:paraId="68CAC3F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5" w:type="dxa"/>
            <w:shd w:val="clear" w:color="auto" w:fill="D9D9D9" w:themeFill="background1" w:themeFillShade="D9"/>
            <w:noWrap/>
            <w:vAlign w:val="center"/>
            <w:hideMark/>
          </w:tcPr>
          <w:p w14:paraId="45CCB984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4" w:type="dxa"/>
            <w:shd w:val="clear" w:color="auto" w:fill="D9D9D9" w:themeFill="background1" w:themeFillShade="D9"/>
            <w:noWrap/>
            <w:vAlign w:val="center"/>
            <w:hideMark/>
          </w:tcPr>
          <w:p w14:paraId="59F5CE2D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4" w:type="dxa"/>
            <w:shd w:val="clear" w:color="auto" w:fill="D9D9D9" w:themeFill="background1" w:themeFillShade="D9"/>
            <w:noWrap/>
            <w:vAlign w:val="center"/>
            <w:hideMark/>
          </w:tcPr>
          <w:p w14:paraId="45F36A4A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74" w:type="dxa"/>
            <w:shd w:val="clear" w:color="auto" w:fill="D9D9D9" w:themeFill="background1" w:themeFillShade="D9"/>
            <w:noWrap/>
            <w:vAlign w:val="center"/>
            <w:hideMark/>
          </w:tcPr>
          <w:p w14:paraId="26417FD6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4" w:type="dxa"/>
            <w:shd w:val="clear" w:color="auto" w:fill="D9D9D9" w:themeFill="background1" w:themeFillShade="D9"/>
            <w:noWrap/>
            <w:vAlign w:val="center"/>
            <w:hideMark/>
          </w:tcPr>
          <w:p w14:paraId="39D1FE3F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08" w:type="dxa"/>
            <w:shd w:val="clear" w:color="auto" w:fill="D9D9D9" w:themeFill="background1" w:themeFillShade="D9"/>
            <w:noWrap/>
            <w:vAlign w:val="center"/>
            <w:hideMark/>
          </w:tcPr>
          <w:p w14:paraId="481397FE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66C14" w:rsidRPr="00F4582B" w14:paraId="25C53F59" w14:textId="77777777" w:rsidTr="00927502">
        <w:trPr>
          <w:trHeight w:val="300"/>
        </w:trPr>
        <w:tc>
          <w:tcPr>
            <w:tcW w:w="3088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447EA04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i/>
                <w:iCs/>
                <w:color w:val="000000"/>
                <w:sz w:val="18"/>
                <w:szCs w:val="18"/>
                <w:lang w:eastAsia="de-DE"/>
              </w:rPr>
              <w:t>trans</w:t>
            </w: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-4-Thujanol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D8C2E7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0.06</w:t>
            </w:r>
          </w:p>
        </w:tc>
        <w:tc>
          <w:tcPr>
            <w:tcW w:w="5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B9E75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.93</w:t>
            </w:r>
          </w:p>
        </w:tc>
        <w:tc>
          <w:tcPr>
            <w:tcW w:w="7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ECE31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15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D2196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.85±0.3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24F85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43±0.4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588B8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.69±2.8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6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EDBD6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1.61±1.4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878F2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9.23±1.48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8AAAC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9.62±1.5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</w:tr>
      <w:tr w:rsidR="00866C14" w:rsidRPr="00F4582B" w14:paraId="029F290F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B1C0AA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Linalool oxide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09F67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0.19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7FEEE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.05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C445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6C18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66±0.3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C396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.9±0.6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315E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0.53±1.4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c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D52C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0.19±4.0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D9E2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2.98±3.4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8C30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6.58±3.3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</w:tr>
      <w:tr w:rsidR="00866C14" w:rsidRPr="00F4582B" w14:paraId="75E8A15C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F6D06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lastRenderedPageBreak/>
              <w:t>Terpinolene/Fenchone/Cymenene</w:t>
            </w: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vertAlign w:val="superscript"/>
                <w:lang w:eastAsia="de-DE"/>
              </w:rPr>
              <w:t>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6FDB4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FC8E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.97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ABF3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7CDB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2.88±2.68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BF30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7.49±2.3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6E53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4.6±3.34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d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4B6D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4.18±10.1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6341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7.3±5.3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9FB4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0.2±4.6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c</w:t>
            </w:r>
          </w:p>
        </w:tc>
      </w:tr>
      <w:tr w:rsidR="00866C14" w:rsidRPr="00F4582B" w14:paraId="24E79458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8341D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Fenchol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14226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1.17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3877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3.7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FD98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839C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.32±1.5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E44B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58±0.38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DFE4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.77±1.04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d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0208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9.86±1.4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C291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4.38±1.8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0451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0.73±3.0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</w:tr>
      <w:tr w:rsidR="00866C14" w:rsidRPr="00F4582B" w14:paraId="3BDD6B3E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32B9A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β-Thujone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912A9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1.26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DB2C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.8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1B21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A4F8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41±0.3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913A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.72±0.2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4D1C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79±0.2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18C4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45±0.8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F3B5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.21±1.34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521C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.45±0.47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</w:tr>
      <w:tr w:rsidR="00866C14" w:rsidRPr="00F4582B" w14:paraId="371BD580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67F9D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Unknown monoterpene #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8C8E3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1.48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F51C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.55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12AA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224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EA0C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64±0.33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9A2CF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.25±0.38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C98B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3.05±18.84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B5DF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9.92±2.83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0196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.5±0.6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B745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7.48±15.23</w:t>
            </w:r>
          </w:p>
        </w:tc>
      </w:tr>
      <w:tr w:rsidR="00866C14" w:rsidRPr="00F4582B" w14:paraId="427FAD20" w14:textId="77777777" w:rsidTr="00927502">
        <w:trPr>
          <w:trHeight w:val="302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1DA657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i/>
                <w:iCs/>
                <w:color w:val="000000"/>
                <w:sz w:val="18"/>
                <w:szCs w:val="18"/>
                <w:lang w:eastAsia="de-DE"/>
              </w:rPr>
              <w:t>trans</w:t>
            </w: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-</w:t>
            </w:r>
            <w:proofErr w:type="spellStart"/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Pinocarveol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728700" w14:textId="77777777" w:rsidR="00866C14" w:rsidRPr="00212BAD" w:rsidRDefault="00866C14" w:rsidP="00927502">
            <w:pPr>
              <w:spacing w:after="0" w:line="240" w:lineRule="auto"/>
              <w:rPr>
                <w:rFonts w:cs="Helvetica"/>
                <w:color w:val="000000"/>
                <w:sz w:val="18"/>
                <w:szCs w:val="18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1.78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1FAD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0.75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F1F7D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BD706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2.38±5.0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E314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8.71±7.24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0649E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3.4±9.7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d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4E61E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96.03±15.7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0F019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82.7±24.6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BBA39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44.18±27.28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</w:tr>
      <w:tr w:rsidR="00866C14" w:rsidRPr="00F4582B" w14:paraId="4306F1DF" w14:textId="77777777" w:rsidTr="00927502">
        <w:trPr>
          <w:trHeight w:val="302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721733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Camphor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E404E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1.92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5A7B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7.4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FAD8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03D8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6.32±3.4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34394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96.46±18.78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65AA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280±140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03D7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565±24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2C9A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537±25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0151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59±98.6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</w:tr>
      <w:tr w:rsidR="00866C14" w:rsidRPr="00F4582B" w14:paraId="171D08AB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79C6E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Isoborneol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0BCBF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2.22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E5DF0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.9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8E74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C83F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EEB3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2E3C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9.94±1.0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8ABE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1±1.37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84EC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3.7±1.5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3248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0.24±6.1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</w:tr>
      <w:tr w:rsidR="00866C14" w:rsidRPr="00F4582B" w14:paraId="2DBA087A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E2466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Pinocamphone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31BA2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2.30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7DD4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.85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00AC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AAAB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93.16±16.5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5202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47±24.64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0406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65±7.67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48CE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60±53.6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D9A8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81±28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E4AD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87±35.54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</w:tr>
      <w:tr w:rsidR="00866C14" w:rsidRPr="00F4582B" w14:paraId="2346614F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4E404A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Pinocarvone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33B12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DECC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62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1032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46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1E05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8D4F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E8E6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9BF4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B4FD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5.9±5.39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3F26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67.82±11.1</w:t>
            </w:r>
          </w:p>
        </w:tc>
      </w:tr>
      <w:tr w:rsidR="00866C14" w:rsidRPr="00F4582B" w14:paraId="73C34E45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0FE70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i/>
                <w:color w:val="000000"/>
                <w:sz w:val="18"/>
                <w:szCs w:val="18"/>
                <w:lang w:eastAsia="de-DE"/>
              </w:rPr>
              <w:t>endo</w:t>
            </w: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-Borneol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E840F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2.43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CF3B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6.2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F6DA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E914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3.15±4.94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778E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0.66±12.1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60D5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25±27.9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B5B4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75±50.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9E9B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75±30.3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d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713E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66±5396.7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</w:tr>
      <w:tr w:rsidR="00866C14" w:rsidRPr="00F4582B" w14:paraId="36FEE671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9EA6A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Isopinocamphone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D0D32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2.63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0028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4.57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E5DF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B8CEC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1.9±9.38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0E17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8.28±22.4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7395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37±7.5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d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0DDD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453±100.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C0D6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197±21.9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bcd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BD38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368±52.3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b</w:t>
            </w:r>
          </w:p>
        </w:tc>
      </w:tr>
      <w:tr w:rsidR="00866C14" w:rsidRPr="00F4582B" w14:paraId="4EDF81B4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DB555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val="de-DE" w:eastAsia="de-DE"/>
              </w:rPr>
              <w:t>Terpinen-4-ol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4DD37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  <w:lang w:val="de-DE"/>
              </w:rPr>
              <w:t>12.70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76A4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10.72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459A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val="de-DE" w:eastAsia="de-DE"/>
              </w:rPr>
              <w:t>&lt;0.00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F0B9F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N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BA94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7.09±1.87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8D8C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94.91±55.5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b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E17D5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22.17±4.4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b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383F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101±17.5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b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BA96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136±39.6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</w:tr>
      <w:tr w:rsidR="00866C14" w:rsidRPr="00F4582B" w14:paraId="388F1454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7FBEB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i/>
                <w:iCs/>
                <w:color w:val="000000"/>
                <w:sz w:val="18"/>
                <w:szCs w:val="18"/>
                <w:lang w:val="de-DE" w:eastAsia="de-DE"/>
              </w:rPr>
              <w:t>p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lang w:val="de-DE" w:eastAsia="de-DE"/>
              </w:rPr>
              <w:t>-Cy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mene-8-ol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36026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2.88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C4F2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0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61BC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115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3B42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.32±1.18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1F08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.56±1.46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4B6F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3.89±7.32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C18B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3.53±7.31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D0F6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5.52±11.76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4C3F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1.03±10.76</w:t>
            </w:r>
          </w:p>
        </w:tc>
      </w:tr>
      <w:tr w:rsidR="00866C14" w:rsidRPr="00F4582B" w14:paraId="2BD815EC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40BB16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α-Terpineol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2BDC7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7359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.65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FA17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23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25A9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A8FE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F4F1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.2±1.09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AB5D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6.2±3.45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FF78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3.14±4.4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8469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2.85±2.78</w:t>
            </w:r>
          </w:p>
        </w:tc>
      </w:tr>
      <w:tr w:rsidR="00866C14" w:rsidRPr="00F4582B" w14:paraId="60596E66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BCDD22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Verbenone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31C32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3.18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D8CB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6.37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B5D0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CE9F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1.73±6.5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8EF3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62.7±4.64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DF13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95.64±8.6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AA0F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26±18.9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E1E8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16±34.2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9662C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27±36.3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</w:tr>
      <w:tr w:rsidR="00866C14" w:rsidRPr="00F4582B" w14:paraId="45805CCC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ED18B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Thymol methyl ether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B1B1F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4.22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C55E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.7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7FFA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8161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.12±0.6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366F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.22±1.1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0DA3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0.85±2.6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c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0E97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6.23±4.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A5B5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7.37±7.5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001C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4.02±12.1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</w:tr>
      <w:tr w:rsidR="00866C14" w:rsidRPr="00F4582B" w14:paraId="18529593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74D87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-Menth-2-en-7-ol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1760B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4.55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A66E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.7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A7CC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144B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7092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2.82±5.1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839F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2.37±5.6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c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3EC0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2.91±5.6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1BC3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9.88±12.28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DE8A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5.15±8.2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</w:p>
        </w:tc>
      </w:tr>
      <w:tr w:rsidR="00866C14" w:rsidRPr="00F4582B" w14:paraId="7DDB4760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40F28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Myrtanol</w:t>
            </w:r>
            <w:proofErr w:type="spellEnd"/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4315A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4.58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6388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5.6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2EC3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D69F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6.43±0.6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776DC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0.1±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BD3A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7.05±2.6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3451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8.95±5.7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6F8A8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61.37±12.7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350A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2.98±19.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</w:tr>
      <w:tr w:rsidR="00866C14" w:rsidRPr="00F4582B" w14:paraId="7CA3D7BC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4E2D2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Bornyl acetate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80891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5.20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D67C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5.1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2697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430C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4.09±2.77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c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1020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3.18±5.3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7094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4.41±6.5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AC64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3.09±1.5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5462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.6±0.4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1B82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1.85±11.1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</w:tr>
      <w:tr w:rsidR="00866C14" w:rsidRPr="00F4582B" w14:paraId="3A8AAAB1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8406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Thymol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B775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5.30</w:t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E4C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DDD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453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423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54±0.27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324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.87±1.24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1EF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3.97±3.84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AF6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5.19±6.78</w:t>
            </w:r>
          </w:p>
        </w:tc>
        <w:tc>
          <w:tcPr>
            <w:tcW w:w="15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4CA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0.41±2.14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5FA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3.99±4.86</w:t>
            </w:r>
          </w:p>
        </w:tc>
      </w:tr>
      <w:tr w:rsidR="00866C14" w:rsidRPr="00F4582B" w14:paraId="0FCC6E5E" w14:textId="77777777" w:rsidTr="00927502">
        <w:trPr>
          <w:trHeight w:val="300"/>
        </w:trPr>
        <w:tc>
          <w:tcPr>
            <w:tcW w:w="308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C3091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Sesquiterpenes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417BF1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3CC7A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C462A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098CB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681F7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8C3A5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A8516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480F9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8A397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66C14" w:rsidRPr="00F4582B" w14:paraId="268BE987" w14:textId="77777777" w:rsidTr="00927502">
        <w:trPr>
          <w:trHeight w:val="300"/>
        </w:trPr>
        <w:tc>
          <w:tcPr>
            <w:tcW w:w="308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0B2CC9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α-</w:t>
            </w:r>
            <w:proofErr w:type="spellStart"/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Longipinene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5F786C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6.63</w:t>
            </w:r>
          </w:p>
        </w:tc>
        <w:tc>
          <w:tcPr>
            <w:tcW w:w="5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9BB09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15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D22CC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106</w:t>
            </w:r>
          </w:p>
        </w:tc>
        <w:tc>
          <w:tcPr>
            <w:tcW w:w="15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0DAB2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0.62±1.17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6C12F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4.7±1.98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1F999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3.65±3.15</w:t>
            </w:r>
          </w:p>
        </w:tc>
        <w:tc>
          <w:tcPr>
            <w:tcW w:w="16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54213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8.01±7.48</w:t>
            </w:r>
          </w:p>
        </w:tc>
        <w:tc>
          <w:tcPr>
            <w:tcW w:w="15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8B931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1.66±2.12</w:t>
            </w:r>
          </w:p>
        </w:tc>
        <w:tc>
          <w:tcPr>
            <w:tcW w:w="15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96140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7.53±3.11</w:t>
            </w:r>
          </w:p>
        </w:tc>
      </w:tr>
      <w:tr w:rsidR="00866C14" w:rsidRPr="00F4582B" w14:paraId="1B2109BD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8A995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 xml:space="preserve">Unknown </w:t>
            </w:r>
            <w:proofErr w:type="spellStart"/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SqT</w:t>
            </w:r>
            <w:proofErr w:type="spellEnd"/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 xml:space="preserve"> #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A5CE7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6.69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AD4C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1750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2E00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A95D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30C4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B025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4C74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EA1C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1.98±2.39</w:t>
            </w:r>
          </w:p>
        </w:tc>
      </w:tr>
      <w:tr w:rsidR="00866C14" w:rsidRPr="00F4582B" w14:paraId="23FDAB68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7F653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Cyclosativene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AA261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7.08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4544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2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311E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099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35F8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6.05±0.93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595B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.48±0.82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E54B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.27±1.41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3ECC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2.64±2.86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E9C0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0.39±0.89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4925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6.42±0.97</w:t>
            </w:r>
          </w:p>
        </w:tc>
      </w:tr>
      <w:tr w:rsidR="00866C14" w:rsidRPr="00F4582B" w14:paraId="1575BD36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A56BE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α-</w:t>
            </w:r>
            <w:proofErr w:type="spellStart"/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Cubebene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A5750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7.17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64675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99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D2ED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0.039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A33A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65±0.3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CC08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.38±0.3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29E4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73±0.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E320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.12±2.57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3020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6.4±0.5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1903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.36±0.6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</w:tr>
      <w:tr w:rsidR="00866C14" w:rsidRPr="00F4582B" w14:paraId="70E2B833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E87B9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6-Protoilludene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A0175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7.26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6C8C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01945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4DF3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331F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FCDE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B119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E1B8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1FB4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88.97±39.53</w:t>
            </w:r>
          </w:p>
        </w:tc>
      </w:tr>
      <w:tr w:rsidR="00866C14" w:rsidRPr="00F4582B" w14:paraId="62B73B4A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C166D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Gurjunene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38971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7.48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CA27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2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2B1F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096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108D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.48±1.25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C48D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6.27±0.8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23C5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.09±1.37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0A05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0.09±1.28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148DF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.64±1.25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7EEF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.72±1.57</w:t>
            </w:r>
          </w:p>
        </w:tc>
      </w:tr>
      <w:tr w:rsidR="00866C14" w:rsidRPr="00F4582B" w14:paraId="1BEEF8F1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6A839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Isolongifolene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7EFEE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7.81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C6BC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2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EB35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2DD7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9.35±5.05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379F7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9.72±8.29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D524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9.94±9.95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B250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6.56±20.9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9055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1.7±6.33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FAFF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0.86±7.04</w:t>
            </w:r>
          </w:p>
        </w:tc>
      </w:tr>
      <w:tr w:rsidR="00866C14" w:rsidRPr="00F4582B" w14:paraId="7CFBEBE1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D0F75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α-Cedrene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D8A84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7.95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7AF7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75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4177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0.05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50DE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.57±0.5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2BF9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.1±0.6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DD76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.68±0.7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E784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.35±2.1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9AD3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.41±0.38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6D3E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.26±0.57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</w:tr>
      <w:tr w:rsidR="00866C14" w:rsidRPr="00F4582B" w14:paraId="5EFC7D60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79501F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iCs/>
                <w:color w:val="000000"/>
                <w:sz w:val="18"/>
                <w:szCs w:val="18"/>
                <w:lang w:eastAsia="de-DE"/>
              </w:rPr>
              <w:t>(</w:t>
            </w:r>
            <w:r w:rsidRPr="00F4582B">
              <w:rPr>
                <w:rFonts w:eastAsia="Times New Roman" w:cs="Helvetica"/>
                <w:i/>
                <w:iCs/>
                <w:color w:val="000000"/>
                <w:sz w:val="18"/>
                <w:szCs w:val="18"/>
                <w:lang w:eastAsia="de-DE"/>
              </w:rPr>
              <w:t>E</w:t>
            </w:r>
            <w:r w:rsidRPr="00F4582B">
              <w:rPr>
                <w:rFonts w:eastAsia="Times New Roman" w:cs="Helvetica"/>
                <w:iCs/>
                <w:color w:val="000000"/>
                <w:sz w:val="18"/>
                <w:szCs w:val="18"/>
                <w:lang w:eastAsia="de-DE"/>
              </w:rPr>
              <w:t>)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-β-Caryophyllene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91182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8.10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18B9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.87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4A76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15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7C16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.56±0.9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D3B78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.83±0.93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5975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9.22±1.19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B5C1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6.3±4.94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7B70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0.42±0.83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5E3A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1.29±2.17</w:t>
            </w:r>
          </w:p>
        </w:tc>
      </w:tr>
      <w:tr w:rsidR="00866C14" w:rsidRPr="00F4582B" w14:paraId="0AB54D8B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62ACA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iCs/>
                <w:color w:val="000000"/>
                <w:sz w:val="18"/>
                <w:szCs w:val="18"/>
                <w:lang w:eastAsia="de-DE"/>
              </w:rPr>
              <w:lastRenderedPageBreak/>
              <w:t>(</w:t>
            </w:r>
            <w:r w:rsidRPr="00F4582B">
              <w:rPr>
                <w:rFonts w:eastAsia="Times New Roman" w:cs="Helvetica"/>
                <w:i/>
                <w:iCs/>
                <w:color w:val="000000"/>
                <w:sz w:val="18"/>
                <w:szCs w:val="18"/>
                <w:lang w:eastAsia="de-DE"/>
              </w:rPr>
              <w:t>E</w:t>
            </w:r>
            <w:r w:rsidRPr="00F4582B">
              <w:rPr>
                <w:rFonts w:eastAsia="Times New Roman" w:cs="Helvetica"/>
                <w:iCs/>
                <w:color w:val="000000"/>
                <w:sz w:val="18"/>
                <w:szCs w:val="18"/>
                <w:lang w:eastAsia="de-DE"/>
              </w:rPr>
              <w:t>)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-β-Caryophyllene (fungus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78320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8.48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E3C6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.09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F930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336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8776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EA11B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6B57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6.08±1.64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D104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.62±1.33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5DFB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42F3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F4582B" w14:paraId="1340B0DC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6C962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Δ-Cadinene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A1D88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8.71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BB46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.22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5F1D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341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BDE7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.95±0.49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30DE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.28±0.32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9C62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14±0.34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4124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.54±0.59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DD92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91±0.13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173B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63±0.8</w:t>
            </w:r>
          </w:p>
        </w:tc>
      </w:tr>
      <w:tr w:rsidR="00866C14" w:rsidRPr="00F4582B" w14:paraId="673B56B1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CDB40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Humulene/(</w:t>
            </w:r>
            <w:r w:rsidRPr="00F4582B">
              <w:rPr>
                <w:rFonts w:eastAsia="Times New Roman" w:cs="Helvetica"/>
                <w:b/>
                <w:i/>
                <w:iCs/>
                <w:color w:val="000000"/>
                <w:sz w:val="18"/>
                <w:szCs w:val="18"/>
                <w:lang w:eastAsia="de-DE"/>
              </w:rPr>
              <w:t>E</w:t>
            </w:r>
            <w:r w:rsidRPr="00F4582B">
              <w:rPr>
                <w:rFonts w:eastAsia="Times New Roman" w:cs="Helvetica"/>
                <w:b/>
                <w:iCs/>
                <w:color w:val="000000"/>
                <w:sz w:val="18"/>
                <w:szCs w:val="18"/>
                <w:lang w:eastAsia="de-DE"/>
              </w:rPr>
              <w:t>)</w:t>
            </w: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-β-Farnesene</w:t>
            </w: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vertAlign w:val="superscript"/>
                <w:lang w:eastAsia="de-DE"/>
              </w:rPr>
              <w:t>1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11F2D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8.81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95F3F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.9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E077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0.014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0BF3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.06±0.67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36A4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.38±0.46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2125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.99±0.97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5A16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9.49±1.3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E403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9.87±0.57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3511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6.36±1.58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</w:tr>
      <w:tr w:rsidR="00866C14" w:rsidRPr="00F4582B" w14:paraId="4F2E5E7A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79B4F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Amorphene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1554E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9.25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273C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3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B1002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084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F7DA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9.48±1.23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382C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2.4±1.42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DA8D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0.5±1.35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6447E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5.18±9.14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7616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1.88±1.79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0894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1.47±2.73</w:t>
            </w:r>
          </w:p>
        </w:tc>
      </w:tr>
      <w:tr w:rsidR="00866C14" w:rsidRPr="00F4582B" w14:paraId="4849DFAF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EB3C5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Cubenene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5F301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9.35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81F5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.6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72C5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19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DCAD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2.25±1.77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C93B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4.05±3.73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CCBD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3.1±7.12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505E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75.84±30.03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0EA2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9.04±5.76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3B59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1.45±8.37</w:t>
            </w:r>
          </w:p>
        </w:tc>
      </w:tr>
      <w:tr w:rsidR="00866C14" w:rsidRPr="00F4582B" w14:paraId="463888D4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170C2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α-</w:t>
            </w:r>
            <w:proofErr w:type="spellStart"/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Muurolene</w:t>
            </w:r>
            <w:proofErr w:type="spellEnd"/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9E3E5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19.72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8BD1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.72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A8FE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EFFC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0.17±1.69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69ED2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5.65±2.01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7ED5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1.35±1.17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87FE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2.48±7.08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00A0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7.14±1.27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D761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9.74±2.5</w:t>
            </w:r>
          </w:p>
        </w:tc>
      </w:tr>
      <w:tr w:rsidR="00866C14" w:rsidRPr="00F4582B" w14:paraId="38DC91D6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1E60E8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 xml:space="preserve">Unknown </w:t>
            </w:r>
            <w:proofErr w:type="spellStart"/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SqT</w:t>
            </w:r>
            <w:proofErr w:type="spellEnd"/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 xml:space="preserve"> #2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70409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20.09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2CEAB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.3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F819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0.027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A4C80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.8±0.27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5A68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.53±0.1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1CB8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.54±0.04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9CF0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3±0.1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77F2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2±0.2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b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6E06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1.14±0.34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</w:p>
        </w:tc>
      </w:tr>
      <w:tr w:rsidR="00866C14" w:rsidRPr="00F4582B" w14:paraId="318860DE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0D3893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Δ-Cadinene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41850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20.17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58F4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6706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054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328E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0.38±2.83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5586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3.94±7.58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D0E4F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2.88±4.92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AAAA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8.63±23.85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21DEA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80.15±6.76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271E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0.83±14.2</w:t>
            </w:r>
          </w:p>
        </w:tc>
      </w:tr>
      <w:tr w:rsidR="00866C14" w:rsidRPr="00F4582B" w14:paraId="5458E97A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F8F61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  <w:t>Germacrene B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5E192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20.84</w:t>
            </w: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B5243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.07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FC55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b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b/>
                <w:bCs/>
                <w:color w:val="000000"/>
                <w:sz w:val="18"/>
                <w:szCs w:val="18"/>
                <w:lang w:eastAsia="de-DE"/>
              </w:rPr>
              <w:t>0.035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2246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91±0.58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C153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.81±0.82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66128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.52±0.85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A04C6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5.24±0.69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5FBD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3.19±0.43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AD8B9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.67±0.81</w:t>
            </w:r>
            <w:r w:rsidRPr="00F4582B">
              <w:rPr>
                <w:rFonts w:eastAsia="Times New Roman" w:cs="Helvetica"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</w:p>
        </w:tc>
      </w:tr>
      <w:tr w:rsidR="00866C14" w:rsidRPr="00F4582B" w14:paraId="467127BF" w14:textId="77777777" w:rsidTr="00927502">
        <w:trPr>
          <w:trHeight w:val="300"/>
        </w:trPr>
        <w:tc>
          <w:tcPr>
            <w:tcW w:w="308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201D6F7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Caryophyllene oxide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A0C647" w14:textId="77777777" w:rsidR="00866C14" w:rsidRPr="00212BAD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212BAD">
              <w:rPr>
                <w:rFonts w:cs="Helvetica"/>
                <w:color w:val="000000"/>
                <w:sz w:val="18"/>
                <w:szCs w:val="18"/>
              </w:rPr>
              <w:t>21.94</w:t>
            </w:r>
          </w:p>
        </w:tc>
        <w:tc>
          <w:tcPr>
            <w:tcW w:w="5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E3781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82220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0.093</w:t>
            </w:r>
          </w:p>
        </w:tc>
        <w:tc>
          <w:tcPr>
            <w:tcW w:w="15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6152EC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B6E76D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D90335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24.06±6.27</w:t>
            </w:r>
          </w:p>
        </w:tc>
        <w:tc>
          <w:tcPr>
            <w:tcW w:w="16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5CF47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9.16±1.76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1AC4B4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15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F920EE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  <w:r w:rsidRPr="00F4582B"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  <w:t>ND</w:t>
            </w:r>
          </w:p>
        </w:tc>
      </w:tr>
      <w:tr w:rsidR="00866C14" w:rsidRPr="00F4582B" w14:paraId="34F8FBDF" w14:textId="77777777" w:rsidTr="00927502">
        <w:trPr>
          <w:trHeight w:val="300"/>
        </w:trPr>
        <w:tc>
          <w:tcPr>
            <w:tcW w:w="308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E0EA9B1" w14:textId="77777777" w:rsidR="00866C14" w:rsidRPr="00F4582B" w:rsidRDefault="00866C14" w:rsidP="00927502">
            <w:pPr>
              <w:spacing w:after="0" w:line="240" w:lineRule="auto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90ED4E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EC8282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577F68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BF8BE0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65FB12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5DD48F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B01E75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D444D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81F0A1" w14:textId="77777777" w:rsidR="00866C14" w:rsidRPr="00F4582B" w:rsidRDefault="00866C14" w:rsidP="00927502">
            <w:pPr>
              <w:spacing w:after="0" w:line="240" w:lineRule="auto"/>
              <w:jc w:val="center"/>
              <w:rPr>
                <w:rFonts w:eastAsia="Times New Roman" w:cs="Helvetica"/>
                <w:color w:val="000000"/>
                <w:sz w:val="18"/>
                <w:szCs w:val="18"/>
                <w:lang w:eastAsia="de-DE"/>
              </w:rPr>
            </w:pPr>
          </w:p>
        </w:tc>
      </w:tr>
    </w:tbl>
    <w:p w14:paraId="4EE37A5E" w14:textId="77777777" w:rsidR="00866C14" w:rsidRPr="00F4582B" w:rsidRDefault="00866C14" w:rsidP="00866C14">
      <w:pPr>
        <w:rPr>
          <w:rFonts w:cs="Helvetica"/>
        </w:rPr>
      </w:pPr>
    </w:p>
    <w:p w14:paraId="07DA589F" w14:textId="77777777" w:rsidR="00866C14" w:rsidRPr="00F4582B" w:rsidRDefault="00866C14" w:rsidP="00866C14">
      <w:pPr>
        <w:rPr>
          <w:rFonts w:cs="Helvetica"/>
        </w:rPr>
      </w:pPr>
      <w:r w:rsidRPr="00F4582B">
        <w:rPr>
          <w:rFonts w:cs="Helvetica"/>
          <w:vertAlign w:val="superscript"/>
        </w:rPr>
        <w:t>#</w:t>
      </w:r>
      <w:r w:rsidRPr="00F4582B">
        <w:rPr>
          <w:rFonts w:cs="Helvetica"/>
        </w:rPr>
        <w:t>- Estimated retention time using the method developed for GC-FID described in the materials and methods section of this manuscript</w:t>
      </w:r>
    </w:p>
    <w:p w14:paraId="5E867186" w14:textId="77777777" w:rsidR="00866C14" w:rsidRPr="00F4582B" w:rsidRDefault="00866C14" w:rsidP="00866C14">
      <w:pPr>
        <w:rPr>
          <w:rFonts w:cs="Helvetica"/>
          <w:i/>
        </w:rPr>
      </w:pPr>
      <w:r w:rsidRPr="00F4582B">
        <w:rPr>
          <w:rFonts w:eastAsia="Times New Roman" w:cs="Helvetica"/>
          <w:b/>
          <w:bCs/>
          <w:i/>
          <w:iCs/>
          <w:color w:val="000000"/>
          <w:sz w:val="20"/>
          <w:szCs w:val="20"/>
          <w:vertAlign w:val="superscript"/>
          <w:lang w:eastAsia="de-DE"/>
        </w:rPr>
        <w:t>$</w:t>
      </w:r>
      <w:r w:rsidRPr="00F4582B">
        <w:rPr>
          <w:rFonts w:cs="Helvetica"/>
        </w:rPr>
        <w:t xml:space="preserve"> </w:t>
      </w:r>
      <w:r>
        <w:rPr>
          <w:rFonts w:cs="Helvetica"/>
        </w:rPr>
        <w:t>S</w:t>
      </w:r>
      <w:r w:rsidRPr="00F4582B">
        <w:rPr>
          <w:rFonts w:cs="Helvetica"/>
        </w:rPr>
        <w:t>ignificant difference</w:t>
      </w:r>
      <w:r>
        <w:rPr>
          <w:rFonts w:cs="Helvetica"/>
        </w:rPr>
        <w:t>s</w:t>
      </w:r>
      <w:r w:rsidRPr="00F4582B">
        <w:rPr>
          <w:rFonts w:cs="Helvetica"/>
        </w:rPr>
        <w:t xml:space="preserve"> between species </w:t>
      </w:r>
      <w:r>
        <w:rPr>
          <w:rFonts w:cs="Helvetica"/>
        </w:rPr>
        <w:t>are</w:t>
      </w:r>
      <w:r w:rsidRPr="00F4582B">
        <w:rPr>
          <w:rFonts w:cs="Helvetica"/>
        </w:rPr>
        <w:t xml:space="preserve"> denoted by small letters (ANOVA, followed by Tukey’s test, </w:t>
      </w:r>
      <w:r w:rsidRPr="00F4582B">
        <w:rPr>
          <w:rFonts w:cs="Helvetica"/>
          <w:i/>
        </w:rPr>
        <w:t>P&lt;0.05)</w:t>
      </w:r>
    </w:p>
    <w:p w14:paraId="66BE107F" w14:textId="77777777" w:rsidR="00866C14" w:rsidRPr="00F4582B" w:rsidRDefault="00866C14" w:rsidP="00866C14">
      <w:pPr>
        <w:rPr>
          <w:rFonts w:cs="Helvetica"/>
        </w:rPr>
      </w:pPr>
      <w:r w:rsidRPr="00F4582B">
        <w:rPr>
          <w:rFonts w:cs="Helvetica"/>
          <w:vertAlign w:val="superscript"/>
        </w:rPr>
        <w:t>1</w:t>
      </w:r>
      <w:r w:rsidRPr="00F4582B">
        <w:rPr>
          <w:rFonts w:cs="Helvetica"/>
        </w:rPr>
        <w:t>-Compounds co-eluted from the GC column.</w:t>
      </w:r>
    </w:p>
    <w:p w14:paraId="248BCAC7" w14:textId="77777777" w:rsidR="00866C14" w:rsidRPr="00757E3F" w:rsidRDefault="00866C14" w:rsidP="00866C14">
      <w:pPr>
        <w:pStyle w:val="CommentText"/>
        <w:rPr>
          <w:rFonts w:cs="Helvetica"/>
          <w:sz w:val="22"/>
          <w:szCs w:val="22"/>
        </w:rPr>
      </w:pPr>
      <w:r w:rsidRPr="00757E3F">
        <w:rPr>
          <w:rFonts w:cs="Helvetica"/>
          <w:sz w:val="22"/>
          <w:szCs w:val="22"/>
        </w:rPr>
        <w:t>Unknown monoterpene #1: M</w:t>
      </w:r>
      <w:r w:rsidRPr="00757E3F">
        <w:rPr>
          <w:rFonts w:cs="Helvetica"/>
          <w:sz w:val="22"/>
          <w:szCs w:val="22"/>
          <w:vertAlign w:val="superscript"/>
        </w:rPr>
        <w:t>+</w:t>
      </w:r>
      <w:r w:rsidRPr="00757E3F">
        <w:rPr>
          <w:rFonts w:cs="Helvetica"/>
          <w:sz w:val="22"/>
          <w:szCs w:val="22"/>
        </w:rPr>
        <w:t xml:space="preserve"> = </w:t>
      </w:r>
      <w:r w:rsidRPr="00757E3F">
        <w:rPr>
          <w:rFonts w:cs="Helvetica"/>
          <w:i/>
          <w:sz w:val="22"/>
          <w:szCs w:val="22"/>
        </w:rPr>
        <w:t>m/z</w:t>
      </w:r>
      <w:r w:rsidRPr="00757E3F">
        <w:rPr>
          <w:rFonts w:cs="Helvetica"/>
          <w:sz w:val="22"/>
          <w:szCs w:val="22"/>
        </w:rPr>
        <w:t xml:space="preserve"> 148</w:t>
      </w:r>
    </w:p>
    <w:p w14:paraId="21EF0AB0" w14:textId="77777777" w:rsidR="00866C14" w:rsidRPr="00757E3F" w:rsidRDefault="00866C14" w:rsidP="00866C14">
      <w:pPr>
        <w:pStyle w:val="CommentText"/>
        <w:rPr>
          <w:rFonts w:cs="Helvetica"/>
          <w:sz w:val="22"/>
          <w:szCs w:val="22"/>
        </w:rPr>
      </w:pPr>
      <w:r w:rsidRPr="00757E3F">
        <w:rPr>
          <w:rFonts w:cs="Helvetica"/>
          <w:sz w:val="22"/>
          <w:szCs w:val="22"/>
        </w:rPr>
        <w:t xml:space="preserve">Unknown </w:t>
      </w:r>
      <w:proofErr w:type="spellStart"/>
      <w:r w:rsidRPr="00757E3F">
        <w:rPr>
          <w:rFonts w:cs="Helvetica"/>
          <w:sz w:val="22"/>
          <w:szCs w:val="22"/>
        </w:rPr>
        <w:t>SqT</w:t>
      </w:r>
      <w:proofErr w:type="spellEnd"/>
      <w:r w:rsidRPr="00757E3F">
        <w:rPr>
          <w:rFonts w:cs="Helvetica"/>
          <w:sz w:val="22"/>
          <w:szCs w:val="22"/>
        </w:rPr>
        <w:t xml:space="preserve"> (sesquiterpene) #1: M</w:t>
      </w:r>
      <w:r w:rsidRPr="00757E3F">
        <w:rPr>
          <w:rFonts w:cs="Helvetica"/>
          <w:sz w:val="22"/>
          <w:szCs w:val="22"/>
          <w:vertAlign w:val="superscript"/>
        </w:rPr>
        <w:t>+</w:t>
      </w:r>
      <w:r w:rsidRPr="00757E3F">
        <w:rPr>
          <w:rFonts w:cs="Helvetica"/>
          <w:sz w:val="22"/>
          <w:szCs w:val="22"/>
        </w:rPr>
        <w:t xml:space="preserve"> = </w:t>
      </w:r>
      <w:r w:rsidRPr="00757E3F">
        <w:rPr>
          <w:rFonts w:cs="Helvetica"/>
          <w:i/>
          <w:sz w:val="22"/>
          <w:szCs w:val="22"/>
        </w:rPr>
        <w:t>m/z</w:t>
      </w:r>
      <w:r w:rsidRPr="00757E3F">
        <w:rPr>
          <w:rFonts w:cs="Helvetica"/>
          <w:sz w:val="22"/>
          <w:szCs w:val="22"/>
        </w:rPr>
        <w:t xml:space="preserve"> 204.2</w:t>
      </w:r>
    </w:p>
    <w:p w14:paraId="6A79C5F8" w14:textId="0EC17E2C" w:rsidR="006C5C0B" w:rsidRDefault="00866C14" w:rsidP="00866C14">
      <w:pPr>
        <w:pStyle w:val="CommentText"/>
        <w:rPr>
          <w:rFonts w:cs="Helvetica"/>
          <w:sz w:val="22"/>
          <w:szCs w:val="22"/>
        </w:rPr>
        <w:sectPr w:rsidR="006C5C0B" w:rsidSect="00B653D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757E3F">
        <w:rPr>
          <w:rFonts w:cs="Helvetica"/>
          <w:sz w:val="22"/>
          <w:szCs w:val="22"/>
        </w:rPr>
        <w:t xml:space="preserve">Unknown </w:t>
      </w:r>
      <w:proofErr w:type="spellStart"/>
      <w:r w:rsidRPr="00757E3F">
        <w:rPr>
          <w:rFonts w:cs="Helvetica"/>
          <w:sz w:val="22"/>
          <w:szCs w:val="22"/>
        </w:rPr>
        <w:t>SqT</w:t>
      </w:r>
      <w:proofErr w:type="spellEnd"/>
      <w:r w:rsidRPr="00757E3F">
        <w:rPr>
          <w:rFonts w:cs="Helvetica"/>
          <w:sz w:val="22"/>
          <w:szCs w:val="22"/>
        </w:rPr>
        <w:t xml:space="preserve"> (sesquiterpene) #2: M</w:t>
      </w:r>
      <w:r w:rsidRPr="00757E3F">
        <w:rPr>
          <w:rFonts w:cs="Helvetica"/>
          <w:sz w:val="22"/>
          <w:szCs w:val="22"/>
          <w:vertAlign w:val="superscript"/>
        </w:rPr>
        <w:t>+</w:t>
      </w:r>
      <w:r w:rsidRPr="00757E3F">
        <w:rPr>
          <w:rFonts w:cs="Helvetica"/>
          <w:sz w:val="22"/>
          <w:szCs w:val="22"/>
        </w:rPr>
        <w:t xml:space="preserve"> = </w:t>
      </w:r>
      <w:r w:rsidRPr="00757E3F">
        <w:rPr>
          <w:rFonts w:cs="Helvetica"/>
          <w:i/>
          <w:sz w:val="22"/>
          <w:szCs w:val="22"/>
        </w:rPr>
        <w:t>m/z</w:t>
      </w:r>
      <w:r w:rsidRPr="00757E3F">
        <w:rPr>
          <w:rFonts w:cs="Helvetica"/>
          <w:sz w:val="22"/>
          <w:szCs w:val="22"/>
        </w:rPr>
        <w:t xml:space="preserve"> 20</w:t>
      </w:r>
    </w:p>
    <w:p w14:paraId="2DCCAF53" w14:textId="77777777" w:rsidR="00266BB0" w:rsidRPr="00266BB0" w:rsidRDefault="00266BB0" w:rsidP="00FE467B">
      <w:pPr>
        <w:rPr>
          <w:iCs/>
        </w:rPr>
      </w:pPr>
    </w:p>
    <w:sectPr w:rsidR="00266BB0" w:rsidRPr="00266BB0" w:rsidSect="00266B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7270C" w14:textId="77777777" w:rsidR="00D9708B" w:rsidRDefault="00D9708B">
      <w:pPr>
        <w:spacing w:after="0" w:line="240" w:lineRule="auto"/>
      </w:pPr>
      <w:r>
        <w:separator/>
      </w:r>
    </w:p>
  </w:endnote>
  <w:endnote w:type="continuationSeparator" w:id="0">
    <w:p w14:paraId="221EA885" w14:textId="77777777" w:rsidR="00D9708B" w:rsidRDefault="00D97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8CBE0" w14:textId="77777777" w:rsidR="00D9708B" w:rsidRDefault="00D9708B">
      <w:pPr>
        <w:spacing w:after="0" w:line="240" w:lineRule="auto"/>
      </w:pPr>
      <w:r>
        <w:separator/>
      </w:r>
    </w:p>
  </w:footnote>
  <w:footnote w:type="continuationSeparator" w:id="0">
    <w:p w14:paraId="0F09E5D5" w14:textId="77777777" w:rsidR="00D9708B" w:rsidRDefault="00D970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C14"/>
    <w:rsid w:val="0005038B"/>
    <w:rsid w:val="00124203"/>
    <w:rsid w:val="001607A1"/>
    <w:rsid w:val="001D00B7"/>
    <w:rsid w:val="00266BB0"/>
    <w:rsid w:val="00266BB9"/>
    <w:rsid w:val="00270792"/>
    <w:rsid w:val="002729B8"/>
    <w:rsid w:val="003423E5"/>
    <w:rsid w:val="00351A5A"/>
    <w:rsid w:val="00386BE4"/>
    <w:rsid w:val="003C4F73"/>
    <w:rsid w:val="003D311B"/>
    <w:rsid w:val="00446409"/>
    <w:rsid w:val="004F4995"/>
    <w:rsid w:val="005240BE"/>
    <w:rsid w:val="005D3781"/>
    <w:rsid w:val="005E1117"/>
    <w:rsid w:val="00606FF8"/>
    <w:rsid w:val="0066456B"/>
    <w:rsid w:val="006C5C0B"/>
    <w:rsid w:val="007612AA"/>
    <w:rsid w:val="00786649"/>
    <w:rsid w:val="007D31C3"/>
    <w:rsid w:val="007F57FC"/>
    <w:rsid w:val="00846049"/>
    <w:rsid w:val="00866C14"/>
    <w:rsid w:val="00874A2B"/>
    <w:rsid w:val="00897BB5"/>
    <w:rsid w:val="00971459"/>
    <w:rsid w:val="00985DF1"/>
    <w:rsid w:val="00A52231"/>
    <w:rsid w:val="00A76CDA"/>
    <w:rsid w:val="00AA53BD"/>
    <w:rsid w:val="00AD4843"/>
    <w:rsid w:val="00AE02CB"/>
    <w:rsid w:val="00B458AE"/>
    <w:rsid w:val="00C303B5"/>
    <w:rsid w:val="00CC3E31"/>
    <w:rsid w:val="00D33B32"/>
    <w:rsid w:val="00D805DB"/>
    <w:rsid w:val="00D9708B"/>
    <w:rsid w:val="00DC3557"/>
    <w:rsid w:val="00DE7656"/>
    <w:rsid w:val="00F14432"/>
    <w:rsid w:val="00FC327E"/>
    <w:rsid w:val="00FE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7D1CFE"/>
  <w15:chartTrackingRefBased/>
  <w15:docId w15:val="{AA50DF7E-D248-9240-B8A4-28EF014CA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C14"/>
    <w:pPr>
      <w:spacing w:after="200" w:line="276" w:lineRule="auto"/>
    </w:pPr>
    <w:rPr>
      <w:rFonts w:ascii="Helvetica" w:hAnsi="Helvetic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6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C14"/>
    <w:rPr>
      <w:rFonts w:ascii="Tahoma" w:hAnsi="Tahoma" w:cs="Tahoma"/>
      <w:sz w:val="16"/>
      <w:szCs w:val="16"/>
      <w:lang w:val="en-US"/>
    </w:rPr>
  </w:style>
  <w:style w:type="paragraph" w:customStyle="1" w:styleId="font5">
    <w:name w:val="font5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  <w:lang w:val="de-DE" w:eastAsia="de-DE"/>
    </w:rPr>
  </w:style>
  <w:style w:type="paragraph" w:customStyle="1" w:styleId="font6">
    <w:name w:val="font6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  <w:lang w:val="de-DE" w:eastAsia="de-DE"/>
    </w:rPr>
  </w:style>
  <w:style w:type="paragraph" w:customStyle="1" w:styleId="font7">
    <w:name w:val="font7"/>
    <w:basedOn w:val="Normal"/>
    <w:rsid w:val="00866C14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16"/>
      <w:szCs w:val="16"/>
      <w:lang w:val="de-DE" w:eastAsia="de-DE"/>
    </w:rPr>
  </w:style>
  <w:style w:type="paragraph" w:customStyle="1" w:styleId="font8">
    <w:name w:val="font8"/>
    <w:basedOn w:val="Normal"/>
    <w:rsid w:val="00866C14"/>
    <w:pPr>
      <w:spacing w:before="100" w:beforeAutospacing="1" w:after="100" w:afterAutospacing="1" w:line="240" w:lineRule="auto"/>
    </w:pPr>
    <w:rPr>
      <w:rFonts w:ascii="Calibri" w:eastAsia="Times New Roman" w:hAnsi="Calibri"/>
      <w:color w:val="000000"/>
      <w:sz w:val="16"/>
      <w:szCs w:val="16"/>
      <w:lang w:val="de-DE" w:eastAsia="de-DE"/>
    </w:rPr>
  </w:style>
  <w:style w:type="paragraph" w:customStyle="1" w:styleId="xl65">
    <w:name w:val="xl65"/>
    <w:basedOn w:val="Normal"/>
    <w:rsid w:val="00866C1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866C1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866C1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866C1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0">
    <w:name w:val="xl70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1">
    <w:name w:val="xl71"/>
    <w:basedOn w:val="Normal"/>
    <w:rsid w:val="00866C1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2">
    <w:name w:val="xl72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3">
    <w:name w:val="xl73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4">
    <w:name w:val="xl74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5">
    <w:name w:val="xl75"/>
    <w:basedOn w:val="Normal"/>
    <w:rsid w:val="00866C1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6">
    <w:name w:val="xl76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77">
    <w:name w:val="xl77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78">
    <w:name w:val="xl78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79">
    <w:name w:val="xl79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80">
    <w:name w:val="xl80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6"/>
      <w:szCs w:val="16"/>
      <w:lang w:val="de-DE" w:eastAsia="de-DE"/>
    </w:rPr>
  </w:style>
  <w:style w:type="paragraph" w:customStyle="1" w:styleId="xl81">
    <w:name w:val="xl81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16"/>
      <w:szCs w:val="16"/>
      <w:lang w:val="de-DE" w:eastAsia="de-DE"/>
    </w:rPr>
  </w:style>
  <w:style w:type="paragraph" w:customStyle="1" w:styleId="xl82">
    <w:name w:val="xl82"/>
    <w:basedOn w:val="Normal"/>
    <w:rsid w:val="00866C1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83">
    <w:name w:val="xl83"/>
    <w:basedOn w:val="Normal"/>
    <w:rsid w:val="00866C1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16"/>
      <w:szCs w:val="16"/>
      <w:lang w:val="de-DE" w:eastAsia="de-DE"/>
    </w:rPr>
  </w:style>
  <w:style w:type="paragraph" w:customStyle="1" w:styleId="xl84">
    <w:name w:val="xl84"/>
    <w:basedOn w:val="Normal"/>
    <w:rsid w:val="00866C1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i/>
      <w:iCs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866C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C14"/>
    <w:rPr>
      <w:rFonts w:ascii="Helvetica" w:hAnsi="Helvetica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6C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C14"/>
    <w:rPr>
      <w:rFonts w:ascii="Helvetica" w:hAnsi="Helvetica" w:cs="Times New Roman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866C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6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6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C14"/>
    <w:rPr>
      <w:rFonts w:ascii="Helvetica" w:hAnsi="Helvetic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C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C14"/>
    <w:rPr>
      <w:rFonts w:ascii="Helvetica" w:hAnsi="Helvetica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66C14"/>
    <w:rPr>
      <w:rFonts w:ascii="Helvetica" w:hAnsi="Helvetica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11</Words>
  <Characters>576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Kandasamy</dc:creator>
  <cp:keywords/>
  <dc:description/>
  <cp:lastModifiedBy>Jonathan Gershenzon</cp:lastModifiedBy>
  <cp:revision>2</cp:revision>
  <dcterms:created xsi:type="dcterms:W3CDTF">2023-01-14T19:23:00Z</dcterms:created>
  <dcterms:modified xsi:type="dcterms:W3CDTF">2023-01-14T19:23:00Z</dcterms:modified>
</cp:coreProperties>
</file>